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F0314D" w14:textId="435CDAAC" w:rsidR="006E607F" w:rsidRDefault="005B58E6">
      <w:r>
        <w:t xml:space="preserve">Appendix </w:t>
      </w:r>
      <w:bookmarkStart w:id="0" w:name="_GoBack"/>
      <w:bookmarkEnd w:id="0"/>
      <w:r>
        <w:t>t</w:t>
      </w:r>
      <w:r w:rsidRPr="00EA1D36">
        <w:t xml:space="preserve">able </w:t>
      </w:r>
      <w:r>
        <w:t xml:space="preserve">4. Baseline demographic and tumor characteristics of patients </w:t>
      </w:r>
      <w:r w:rsidRPr="00105CE9">
        <w:t>according to marital status</w:t>
      </w:r>
      <w:r>
        <w:t xml:space="preserve"> in SEER database</w:t>
      </w:r>
      <w:r w:rsidRPr="00EA1D36">
        <w:t>.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2030"/>
        <w:gridCol w:w="1457"/>
        <w:gridCol w:w="1372"/>
        <w:gridCol w:w="618"/>
        <w:gridCol w:w="1457"/>
        <w:gridCol w:w="1372"/>
      </w:tblGrid>
      <w:tr w:rsidR="005B58E6" w:rsidRPr="007D0BD0" w14:paraId="1672FD02" w14:textId="77777777" w:rsidTr="00177855">
        <w:tc>
          <w:tcPr>
            <w:tcW w:w="1222" w:type="pct"/>
            <w:tcBorders>
              <w:left w:val="nil"/>
              <w:bottom w:val="nil"/>
              <w:right w:val="nil"/>
            </w:tcBorders>
          </w:tcPr>
          <w:p w14:paraId="5561A212" w14:textId="77777777" w:rsidR="005B58E6" w:rsidRPr="004A1F64" w:rsidRDefault="005B58E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703" w:type="pct"/>
            <w:gridSpan w:val="2"/>
            <w:tcBorders>
              <w:left w:val="nil"/>
              <w:bottom w:val="nil"/>
              <w:right w:val="nil"/>
            </w:tcBorders>
          </w:tcPr>
          <w:p w14:paraId="1D9363FC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Unmatched</w:t>
            </w: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3A6F6D0D" w14:textId="77777777" w:rsidR="005B58E6" w:rsidRPr="004A1F64" w:rsidRDefault="005B58E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703" w:type="pct"/>
            <w:gridSpan w:val="2"/>
            <w:tcBorders>
              <w:left w:val="nil"/>
              <w:bottom w:val="nil"/>
              <w:right w:val="nil"/>
            </w:tcBorders>
          </w:tcPr>
          <w:p w14:paraId="5FB74F88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Matched</w:t>
            </w:r>
          </w:p>
        </w:tc>
      </w:tr>
      <w:tr w:rsidR="005B58E6" w:rsidRPr="007D0BD0" w14:paraId="313C45E6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460FF15" w14:textId="77777777" w:rsidR="005B58E6" w:rsidRPr="004A1F64" w:rsidRDefault="005B58E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269BCD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C33D2C6" w14:textId="77777777" w:rsidR="005B58E6" w:rsidRPr="004A1F64" w:rsidRDefault="005B58E6" w:rsidP="00CF1538">
            <w:pPr>
              <w:spacing w:line="180" w:lineRule="atLeast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</w:p>
        </w:tc>
        <w:tc>
          <w:tcPr>
            <w:tcW w:w="170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9E4D3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o. of patients (%)</w:t>
            </w:r>
          </w:p>
        </w:tc>
      </w:tr>
      <w:tr w:rsidR="005B58E6" w:rsidRPr="007D0BD0" w14:paraId="2A4C9059" w14:textId="77777777" w:rsidTr="00177855">
        <w:tc>
          <w:tcPr>
            <w:tcW w:w="12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25AD3" w14:textId="77777777" w:rsidR="005B58E6" w:rsidRPr="004A1F64" w:rsidRDefault="005B58E6" w:rsidP="004A1F64">
            <w:pPr>
              <w:spacing w:line="180" w:lineRule="atLeast"/>
              <w:jc w:val="left"/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aracteristic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</w:tcPr>
          <w:p w14:paraId="22733B6D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Single-Married </w:t>
            </w:r>
          </w:p>
          <w:p w14:paraId="39BB984B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540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</w:tcPr>
          <w:p w14:paraId="6CCE4AF6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411EB7C7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D233C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</w:t>
            </w:r>
          </w:p>
        </w:tc>
        <w:tc>
          <w:tcPr>
            <w:tcW w:w="877" w:type="pct"/>
            <w:tcBorders>
              <w:left w:val="nil"/>
              <w:bottom w:val="single" w:sz="4" w:space="0" w:color="auto"/>
              <w:right w:val="nil"/>
            </w:tcBorders>
          </w:tcPr>
          <w:p w14:paraId="25BD9BC0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Single-Married </w:t>
            </w:r>
          </w:p>
          <w:p w14:paraId="760CDE40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540</w:t>
            </w:r>
          </w:p>
        </w:tc>
        <w:tc>
          <w:tcPr>
            <w:tcW w:w="825" w:type="pct"/>
            <w:tcBorders>
              <w:left w:val="nil"/>
              <w:bottom w:val="single" w:sz="4" w:space="0" w:color="auto"/>
              <w:right w:val="nil"/>
            </w:tcBorders>
          </w:tcPr>
          <w:p w14:paraId="66B744B8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ingle-Single</w:t>
            </w:r>
          </w:p>
          <w:p w14:paraId="1FD43045" w14:textId="77777777" w:rsidR="005B58E6" w:rsidRPr="004A1F64" w:rsidRDefault="005B58E6" w:rsidP="00CF1538">
            <w:pPr>
              <w:spacing w:line="180" w:lineRule="atLeast"/>
              <w:jc w:val="center"/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N=3306</w:t>
            </w:r>
          </w:p>
        </w:tc>
      </w:tr>
      <w:tr w:rsidR="005B58E6" w:rsidRPr="007D0BD0" w14:paraId="66912EA5" w14:textId="77777777" w:rsidTr="00177855">
        <w:tc>
          <w:tcPr>
            <w:tcW w:w="1222" w:type="pct"/>
            <w:tcBorders>
              <w:left w:val="nil"/>
              <w:bottom w:val="nil"/>
              <w:right w:val="nil"/>
            </w:tcBorders>
          </w:tcPr>
          <w:p w14:paraId="564A7288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Y</w:t>
            </w:r>
            <w:r w:rsidRPr="004A1F64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ear</w:t>
            </w: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</w:t>
            </w:r>
            <w:r w:rsidRPr="004A1F64">
              <w:rPr>
                <w:rFonts w:ascii="宋体" w:eastAsia="宋体" w:hAnsi="宋体" w:hint="eastAsia"/>
                <w:b/>
                <w:bCs/>
                <w:sz w:val="15"/>
                <w:szCs w:val="15"/>
                <w14:numSpacing w14:val="tabular"/>
              </w:rPr>
              <w:t>of</w:t>
            </w: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 xml:space="preserve"> diagnosis</w:t>
            </w: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14:paraId="0118C13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</w:tcPr>
          <w:p w14:paraId="2DB8635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left w:val="nil"/>
              <w:bottom w:val="nil"/>
              <w:right w:val="nil"/>
            </w:tcBorders>
          </w:tcPr>
          <w:p w14:paraId="15C7178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left w:val="nil"/>
              <w:bottom w:val="nil"/>
              <w:right w:val="nil"/>
            </w:tcBorders>
          </w:tcPr>
          <w:p w14:paraId="11DF94F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left w:val="nil"/>
              <w:bottom w:val="nil"/>
              <w:right w:val="nil"/>
            </w:tcBorders>
          </w:tcPr>
          <w:p w14:paraId="496298E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66C843AC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AB76C2C" w14:textId="77777777" w:rsidR="005B58E6" w:rsidRPr="004A1F64" w:rsidRDefault="005B58E6" w:rsidP="00177855">
            <w:pPr>
              <w:ind w:firstLineChars="200" w:firstLine="300"/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992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99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9BDB3F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8(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DADFEB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16(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3711B99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9295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4193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5B58E6" w:rsidRPr="007D0BD0" w14:paraId="3A4214C1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BD8FE85" w14:textId="77777777" w:rsidR="005B58E6" w:rsidRPr="004A1F64" w:rsidRDefault="005B58E6" w:rsidP="00177855">
            <w:pPr>
              <w:ind w:firstLineChars="200" w:firstLine="300"/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998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EA8FBE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7(1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3D385C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83(15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4BF44F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50F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08F3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5B58E6" w:rsidRPr="007D0BD0" w14:paraId="77B0973C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42314AC" w14:textId="77777777" w:rsidR="005B58E6" w:rsidRPr="004A1F64" w:rsidRDefault="005B58E6" w:rsidP="00177855">
            <w:pPr>
              <w:ind w:firstLineChars="200" w:firstLine="300"/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04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0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0DCB4D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90(3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E11A7D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62(3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65FDA5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E8A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2BB8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5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2)</w:t>
            </w:r>
          </w:p>
        </w:tc>
      </w:tr>
      <w:tr w:rsidR="005B58E6" w:rsidRPr="007D0BD0" w14:paraId="47DECA72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CA6C24C" w14:textId="77777777" w:rsidR="005B58E6" w:rsidRPr="004A1F64" w:rsidRDefault="005B58E6" w:rsidP="00177855">
            <w:pPr>
              <w:ind w:firstLineChars="200" w:firstLine="300"/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10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-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1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478ADD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75(5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4B2990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645(5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2A48B2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B8EE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A95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6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50)</w:t>
            </w:r>
          </w:p>
        </w:tc>
      </w:tr>
      <w:tr w:rsidR="005B58E6" w:rsidRPr="007D0BD0" w14:paraId="09C44258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9094EB5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51D40B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E4745A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F46F2F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FE4313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041075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1D4C6D7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931EF6D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Whit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BBB110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97(7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289DB2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35(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DA8CF7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CDF5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9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691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4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5B58E6" w:rsidRPr="007D0BD0" w14:paraId="4A141E5A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80FA34E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Black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AF8A89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83(1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068D77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786(2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11DC61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466F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F2E6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8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</w:tr>
      <w:tr w:rsidR="005B58E6" w:rsidRPr="007D0BD0" w14:paraId="735EBDEE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0DD42FB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35F5A5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0(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C18CC0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85(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E586F2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DFF7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F5F1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7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8)</w:t>
            </w:r>
          </w:p>
        </w:tc>
      </w:tr>
      <w:tr w:rsidR="005B58E6" w:rsidRPr="007D0BD0" w14:paraId="70D262DA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4A93A7E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Insuran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B359DF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2F9A3F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E13D3A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9ACA6B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F84483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73C97C4E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2274A5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rivate insuranc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85BE34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01(7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82A849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53(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22E5DD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3D78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033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7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</w:tr>
      <w:tr w:rsidR="005B58E6" w:rsidRPr="007D0BD0" w14:paraId="49ACB65B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3B2ADDB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Insured/no specific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8C4653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72(1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16C448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57(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18DBC7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2D3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B767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4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3)</w:t>
            </w:r>
          </w:p>
        </w:tc>
      </w:tr>
      <w:tr w:rsidR="005B58E6" w:rsidRPr="007D0BD0" w14:paraId="191DBB08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1DC95F5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Any Medicai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67183C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58(1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BD8ACA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541(1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2655BB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BE46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74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1F5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2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</w:tr>
      <w:tr w:rsidR="005B58E6" w:rsidRPr="007D0BD0" w14:paraId="519DFD4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49CD4A2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Uninsure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96239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9(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DDF4DE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55(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ABCD47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7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0880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EDBA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)</w:t>
            </w:r>
          </w:p>
        </w:tc>
      </w:tr>
      <w:tr w:rsidR="005B58E6" w:rsidRPr="007D0BD0" w14:paraId="74233352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50A2B37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Grad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228AD1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D84B8C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7B15BF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A22235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AB2B05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1CAC75FF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574C276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B54CB1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0(1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F00CB6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707(2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C87631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23AB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1BA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9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5B58E6" w:rsidRPr="007D0BD0" w14:paraId="06C9E202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F3774C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D87D88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3(4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F8A6B8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397(42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C4C655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7F2F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40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21C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8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2)</w:t>
            </w:r>
          </w:p>
        </w:tc>
      </w:tr>
      <w:tr w:rsidR="005B58E6" w:rsidRPr="007D0BD0" w14:paraId="32263BD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9F00CDE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II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92A659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17(4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A87E32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202(3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A229A8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5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EDF7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FE1C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2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7)</w:t>
            </w:r>
          </w:p>
        </w:tc>
      </w:tr>
      <w:tr w:rsidR="005B58E6" w:rsidRPr="007D0BD0" w14:paraId="0C43965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FD2235B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Histolog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BA3571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451D38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22C62F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BDC984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8CAEF1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606E2E3D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7EB0536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D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E33A34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86(7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E0C09F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329(7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EE7893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1B8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8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29B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2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5B58E6" w:rsidRPr="007D0BD0" w14:paraId="7CBE4100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DF0D56A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I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L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B383BF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9(7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7625C1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28(1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3747A0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794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B295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0)</w:t>
            </w:r>
          </w:p>
        </w:tc>
      </w:tr>
      <w:tr w:rsidR="005B58E6" w:rsidRPr="007D0BD0" w14:paraId="2F48E90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9D09F01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O</w:t>
            </w: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the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370A28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15(2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3182BF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49(2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15ADC5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119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5133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0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ECB4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5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0)</w:t>
            </w:r>
          </w:p>
        </w:tc>
      </w:tr>
      <w:tr w:rsidR="005B58E6" w:rsidRPr="007D0BD0" w14:paraId="5F524E8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B1FF4DB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T Stag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401241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AD2587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2991D2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700636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4F1E7B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25E387A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39ACFED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T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527BD3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46(6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092EC9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48(6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F8ABE7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3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88BE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6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C061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34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8)</w:t>
            </w:r>
          </w:p>
        </w:tc>
      </w:tr>
      <w:tr w:rsidR="005B58E6" w:rsidRPr="007D0BD0" w14:paraId="546AA910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4D750C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T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342D6F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25(2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63D47B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87(2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7F5726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3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A0D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EC28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9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5B58E6" w:rsidRPr="007D0BD0" w14:paraId="354A975B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AE49EBC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T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FAA568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7(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4C771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25(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25F2AD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3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B75E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6620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5B58E6" w:rsidRPr="007D0BD0" w14:paraId="0EEF94BE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99D537B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T4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73984BD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7(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4A2F6E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4(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AE7274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3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B87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A56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0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</w:tr>
      <w:tr w:rsidR="005B58E6" w:rsidRPr="007D0BD0" w14:paraId="12E90378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82A0555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Any T, Met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F1B4C3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5(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547DEF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42(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142067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38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F07E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0033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5B58E6" w:rsidRPr="007D0BD0" w14:paraId="3835D667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036D0F0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JCC N Stag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1FA3F7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861552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90C975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3173DE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DAE711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7D508E2E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46EECBD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N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E7CAE6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11(7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03C8C6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552(77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DE3081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AF8F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1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DAE9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5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7)</w:t>
            </w:r>
          </w:p>
        </w:tc>
      </w:tr>
      <w:tr w:rsidR="005B58E6" w:rsidRPr="007D0BD0" w14:paraId="5DCDD88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66B700D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N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2B6679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87(1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AB0963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73(1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37ED88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71A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60F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7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14)</w:t>
            </w:r>
          </w:p>
        </w:tc>
      </w:tr>
      <w:tr w:rsidR="005B58E6" w:rsidRPr="007D0BD0" w14:paraId="2D35D67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CF80710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N2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233B2C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1(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45D439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45(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8F701D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FB82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9935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5B58E6" w:rsidRPr="007D0BD0" w14:paraId="6893D1CB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5711149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N3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DB0DB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1(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4E6C5F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36(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444A49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69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A055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CFE4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)</w:t>
            </w:r>
          </w:p>
        </w:tc>
      </w:tr>
      <w:tr w:rsidR="005B58E6" w:rsidRPr="007D0BD0" w14:paraId="3500E22A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9E43716" w14:textId="77777777" w:rsidR="005B58E6" w:rsidRPr="004A1F64" w:rsidRDefault="005B58E6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E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321EE6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7C3D41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EAC34B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3F6E6F4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AB0A04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3DB3971D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DF1251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72900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52(28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B0A048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782(2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A5C289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E5E1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3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1A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80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4)</w:t>
            </w:r>
          </w:p>
        </w:tc>
      </w:tr>
      <w:tr w:rsidR="005B58E6" w:rsidRPr="007D0BD0" w14:paraId="520CAF63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2DB8FA5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Positiv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C68CE6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88(7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BC2DD0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524(7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DA5EAF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2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2A5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40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74A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503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6)</w:t>
            </w:r>
          </w:p>
        </w:tc>
      </w:tr>
      <w:tr w:rsidR="005B58E6" w:rsidRPr="007D0BD0" w14:paraId="16DC112B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4BB153D0" w14:textId="77777777" w:rsidR="005B58E6" w:rsidRPr="004A1F64" w:rsidRDefault="005B58E6" w:rsidP="00CF1538">
            <w:pPr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PR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CE92D2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875FBC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14997A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F4BB3A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63769A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5B1700D4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38B63A2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Negativ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579FC7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8(3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3D841E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279(39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A65AD8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9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407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1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87A4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7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9)</w:t>
            </w:r>
          </w:p>
        </w:tc>
      </w:tr>
      <w:tr w:rsidR="005B58E6" w:rsidRPr="007D0BD0" w14:paraId="2DF6DFEE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C87B077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lastRenderedPageBreak/>
              <w:t>Positive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C898AD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32(6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3A02A2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27(61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27D0D8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978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CD03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29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C44C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2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1)</w:t>
            </w:r>
          </w:p>
        </w:tc>
      </w:tr>
      <w:tr w:rsidR="005B58E6" w:rsidRPr="007D0BD0" w14:paraId="58627D80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72F9874C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Surger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69C866A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816A17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73DC7D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828935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7A963B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568891C0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5758F89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proofErr w:type="spellStart"/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Nonsurgery</w:t>
            </w:r>
            <w:proofErr w:type="spellEnd"/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A10542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1(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F79771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4(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71DBAC0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2E18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1F9C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00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</w:tr>
      <w:tr w:rsidR="005B58E6" w:rsidRPr="007D0BD0" w14:paraId="295CA29F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04C44A5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BC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8F25C3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66(3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4C9520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188(3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A5C7D0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669D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7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80CB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6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5)</w:t>
            </w:r>
          </w:p>
        </w:tc>
      </w:tr>
      <w:tr w:rsidR="005B58E6" w:rsidRPr="007D0BD0" w14:paraId="4BDF7FE6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1D774F1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Mastectom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21AE30D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43(64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293B80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914(58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8072F1E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4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7E8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1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5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E82E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93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59)</w:t>
            </w:r>
          </w:p>
        </w:tc>
      </w:tr>
      <w:tr w:rsidR="005B58E6" w:rsidRPr="007D0BD0" w14:paraId="7D46503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83A810E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Radiotherap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775E28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07F68B2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2E05BD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430258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061C0DB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512080C9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D800CB3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473E3D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84(7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CF8FE3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301(7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273D133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613D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7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4258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30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0)</w:t>
            </w:r>
          </w:p>
        </w:tc>
      </w:tr>
      <w:tr w:rsidR="005B58E6" w:rsidRPr="007D0BD0" w14:paraId="10643474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6F98991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E1F7BC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56(2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68DB938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05(3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4AB7518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5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047D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0F71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9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</w:tr>
      <w:tr w:rsidR="005B58E6" w:rsidRPr="007D0BD0" w14:paraId="4CAF9EF4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6F3D0CCC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Chemotherapy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420D2F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A4A141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6F17F5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9AEDCE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45E9CB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7925AB09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871DB7F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No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2FE5D5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317(5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434FDA6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183(6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97973C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AB5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5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6B61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4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5)</w:t>
            </w:r>
          </w:p>
        </w:tc>
      </w:tr>
      <w:tr w:rsidR="005B58E6" w:rsidRPr="007D0BD0" w14:paraId="25E4BA3D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351F6810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Yes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0E807F4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3(41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3085E2D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123(34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B5B818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0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61AA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8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5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A1C8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158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5)</w:t>
            </w:r>
          </w:p>
        </w:tc>
      </w:tr>
      <w:tr w:rsidR="005B58E6" w14:paraId="72BB6720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52C9782C" w14:textId="77777777" w:rsidR="005B58E6" w:rsidRPr="004A1F64" w:rsidRDefault="005B58E6" w:rsidP="00CF1538">
            <w:pPr>
              <w:rPr>
                <w:sz w:val="15"/>
                <w:szCs w:val="15"/>
              </w:rPr>
            </w:pPr>
            <w:r w:rsidRPr="004A1F64">
              <w:rPr>
                <w:rFonts w:ascii="宋体" w:eastAsia="宋体" w:hAnsi="宋体"/>
                <w:b/>
                <w:bCs/>
                <w:sz w:val="15"/>
                <w:szCs w:val="15"/>
                <w14:numSpacing w14:val="tabular"/>
              </w:rPr>
              <w:t>Age (years)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6140AC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9EF13A5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03D16B20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1407575C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78AF28C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</w:p>
        </w:tc>
      </w:tr>
      <w:tr w:rsidR="005B58E6" w:rsidRPr="007D0BD0" w14:paraId="6669D7A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1A702FF0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0-4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5CEBC0A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53(10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5B4AEF4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90(6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64C984F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4809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30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6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B333F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1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7)</w:t>
            </w:r>
          </w:p>
        </w:tc>
      </w:tr>
      <w:tr w:rsidR="005B58E6" w:rsidRPr="007D0BD0" w14:paraId="779E2105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582B40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40-50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0241374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57(29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1AF2644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54(20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5FFCD3B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272D1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2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3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67E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690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21)</w:t>
            </w:r>
          </w:p>
        </w:tc>
      </w:tr>
      <w:tr w:rsidR="005B58E6" w:rsidRPr="007D0BD0" w14:paraId="1DF355F1" w14:textId="77777777" w:rsidTr="00177855">
        <w:tc>
          <w:tcPr>
            <w:tcW w:w="1222" w:type="pct"/>
            <w:tcBorders>
              <w:top w:val="nil"/>
              <w:left w:val="nil"/>
              <w:bottom w:val="nil"/>
              <w:right w:val="nil"/>
            </w:tcBorders>
          </w:tcPr>
          <w:p w14:paraId="0865BE25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50-65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</w:tcPr>
          <w:p w14:paraId="423C58B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228(4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</w:tcPr>
          <w:p w14:paraId="20239AE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424(43)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</w:tcPr>
          <w:p w14:paraId="10FA5B8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5E1B8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226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2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138F7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41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43)</w:t>
            </w:r>
          </w:p>
        </w:tc>
      </w:tr>
      <w:tr w:rsidR="005B58E6" w:rsidRPr="007D0BD0" w14:paraId="2025D90E" w14:textId="77777777" w:rsidTr="00177855">
        <w:tc>
          <w:tcPr>
            <w:tcW w:w="1222" w:type="pct"/>
            <w:tcBorders>
              <w:top w:val="nil"/>
              <w:left w:val="nil"/>
              <w:right w:val="nil"/>
            </w:tcBorders>
          </w:tcPr>
          <w:p w14:paraId="1B34BBD8" w14:textId="77777777" w:rsidR="005B58E6" w:rsidRPr="004A1F64" w:rsidRDefault="005B58E6" w:rsidP="00177855">
            <w:pPr>
              <w:ind w:firstLineChars="200" w:firstLine="300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≥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65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</w:tcPr>
          <w:p w14:paraId="51171746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2(19)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</w:tcPr>
          <w:p w14:paraId="7DE4AF0B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1038(31)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</w:tcPr>
          <w:p w14:paraId="491C384D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&lt;.001</w:t>
            </w:r>
          </w:p>
        </w:tc>
        <w:tc>
          <w:tcPr>
            <w:tcW w:w="877" w:type="pct"/>
            <w:tcBorders>
              <w:top w:val="nil"/>
              <w:left w:val="nil"/>
              <w:right w:val="nil"/>
            </w:tcBorders>
            <w:vAlign w:val="center"/>
          </w:tcPr>
          <w:p w14:paraId="5AA8ACD3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162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  <w:tc>
          <w:tcPr>
            <w:tcW w:w="825" w:type="pct"/>
            <w:tcBorders>
              <w:top w:val="nil"/>
              <w:left w:val="nil"/>
              <w:right w:val="nil"/>
            </w:tcBorders>
            <w:vAlign w:val="center"/>
          </w:tcPr>
          <w:p w14:paraId="13FB061A" w14:textId="77777777" w:rsidR="005B58E6" w:rsidRPr="004A1F64" w:rsidRDefault="005B58E6" w:rsidP="00177855">
            <w:pPr>
              <w:jc w:val="center"/>
              <w:rPr>
                <w:rFonts w:ascii="宋体" w:eastAsia="宋体" w:hAnsi="宋体"/>
                <w:sz w:val="15"/>
                <w:szCs w:val="15"/>
                <w14:numSpacing w14:val="tabular"/>
              </w:rPr>
            </w:pPr>
            <w:r w:rsidRPr="004A1F64">
              <w:rPr>
                <w:rFonts w:ascii="宋体" w:eastAsia="宋体" w:hAnsi="宋体" w:hint="eastAsia"/>
                <w:sz w:val="15"/>
                <w:szCs w:val="15"/>
                <w14:numSpacing w14:val="tabular"/>
              </w:rPr>
              <w:t>985</w:t>
            </w:r>
            <w:r w:rsidRPr="004A1F64">
              <w:rPr>
                <w:rFonts w:ascii="宋体" w:eastAsia="宋体" w:hAnsi="宋体"/>
                <w:sz w:val="15"/>
                <w:szCs w:val="15"/>
                <w14:numSpacing w14:val="tabular"/>
              </w:rPr>
              <w:t>(30)</w:t>
            </w:r>
          </w:p>
        </w:tc>
      </w:tr>
    </w:tbl>
    <w:p w14:paraId="34770759" w14:textId="77777777" w:rsidR="005B58E6" w:rsidRDefault="005B58E6"/>
    <w:sectPr w:rsidR="005B58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CEE94E" w14:textId="77777777" w:rsidR="003D2478" w:rsidRDefault="003D2478" w:rsidP="005B58E6">
      <w:r>
        <w:separator/>
      </w:r>
    </w:p>
  </w:endnote>
  <w:endnote w:type="continuationSeparator" w:id="0">
    <w:p w14:paraId="586C06A4" w14:textId="77777777" w:rsidR="003D2478" w:rsidRDefault="003D2478" w:rsidP="005B5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71D34EE" w14:textId="77777777" w:rsidR="003D2478" w:rsidRDefault="003D2478" w:rsidP="005B58E6">
      <w:r>
        <w:separator/>
      </w:r>
    </w:p>
  </w:footnote>
  <w:footnote w:type="continuationSeparator" w:id="0">
    <w:p w14:paraId="4F8B5030" w14:textId="77777777" w:rsidR="003D2478" w:rsidRDefault="003D2478" w:rsidP="005B58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A2F"/>
    <w:rsid w:val="00177855"/>
    <w:rsid w:val="003D2478"/>
    <w:rsid w:val="004A1F64"/>
    <w:rsid w:val="005B58E6"/>
    <w:rsid w:val="006E607F"/>
    <w:rsid w:val="00712552"/>
    <w:rsid w:val="008A0815"/>
    <w:rsid w:val="008D0C4E"/>
    <w:rsid w:val="009F2A2F"/>
    <w:rsid w:val="00E17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FDF80E"/>
  <w15:chartTrackingRefBased/>
  <w15:docId w15:val="{82EE7874-270E-4B22-A0C1-521DC5D9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5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B5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B5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B58E6"/>
    <w:rPr>
      <w:sz w:val="18"/>
      <w:szCs w:val="18"/>
    </w:rPr>
  </w:style>
  <w:style w:type="table" w:styleId="a7">
    <w:name w:val="Table Grid"/>
    <w:basedOn w:val="a1"/>
    <w:uiPriority w:val="39"/>
    <w:rsid w:val="005B58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DING</dc:creator>
  <cp:keywords/>
  <dc:description/>
  <cp:lastModifiedBy>WU DING</cp:lastModifiedBy>
  <cp:revision>5</cp:revision>
  <dcterms:created xsi:type="dcterms:W3CDTF">2020-03-19T11:18:00Z</dcterms:created>
  <dcterms:modified xsi:type="dcterms:W3CDTF">2020-03-19T15:42:00Z</dcterms:modified>
</cp:coreProperties>
</file>